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F2850C" w14:textId="1AC5F584" w:rsidR="004503B7" w:rsidRDefault="00986587">
      <w:r w:rsidRPr="00986587">
        <w:t>Figure S8. funnel plot of the MR analysis of PCOS on GPX</w:t>
      </w:r>
    </w:p>
    <w:p w14:paraId="043DB493" w14:textId="5AAE20CB" w:rsidR="00986587" w:rsidRDefault="00986587">
      <w:r w:rsidRPr="00986587">
        <w:rPr>
          <w:noProof/>
        </w:rPr>
        <w:drawing>
          <wp:inline distT="0" distB="0" distL="0" distR="0" wp14:anchorId="2B5DDF70" wp14:editId="41B0D54E">
            <wp:extent cx="5274310" cy="4724400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724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9D4961C" w14:textId="77777777" w:rsidR="00986587" w:rsidRDefault="00986587" w:rsidP="00986587">
      <w:r>
        <w:t xml:space="preserve">PCOS, </w:t>
      </w:r>
      <w:r w:rsidRPr="001213C5">
        <w:rPr>
          <w:noProof/>
        </w:rPr>
        <w:t>Polycystic ovary syndrome</w:t>
      </w:r>
      <w:r>
        <w:rPr>
          <w:noProof/>
        </w:rPr>
        <w:t xml:space="preserve">; </w:t>
      </w:r>
      <w:r>
        <w:t xml:space="preserve">GPX, </w:t>
      </w:r>
      <w:r w:rsidRPr="00234528">
        <w:t>glutathione peroxidase</w:t>
      </w:r>
      <w:r>
        <w:t>.</w:t>
      </w:r>
    </w:p>
    <w:p w14:paraId="652CFC36" w14:textId="77777777" w:rsidR="00986587" w:rsidRPr="00986587" w:rsidRDefault="00986587">
      <w:pPr>
        <w:rPr>
          <w:rFonts w:hint="eastAsia"/>
        </w:rPr>
      </w:pPr>
    </w:p>
    <w:sectPr w:rsidR="00986587" w:rsidRPr="0098658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6661CD4" w14:textId="77777777" w:rsidR="00A90DF4" w:rsidRDefault="00A90DF4" w:rsidP="00986587">
      <w:r>
        <w:separator/>
      </w:r>
    </w:p>
  </w:endnote>
  <w:endnote w:type="continuationSeparator" w:id="0">
    <w:p w14:paraId="634DCC28" w14:textId="77777777" w:rsidR="00A90DF4" w:rsidRDefault="00A90DF4" w:rsidP="0098658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C924ED" w14:textId="77777777" w:rsidR="00A90DF4" w:rsidRDefault="00A90DF4" w:rsidP="00986587">
      <w:r>
        <w:separator/>
      </w:r>
    </w:p>
  </w:footnote>
  <w:footnote w:type="continuationSeparator" w:id="0">
    <w:p w14:paraId="07834CE6" w14:textId="77777777" w:rsidR="00A90DF4" w:rsidRDefault="00A90DF4" w:rsidP="0098658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5D2B"/>
    <w:rsid w:val="004503B7"/>
    <w:rsid w:val="00986587"/>
    <w:rsid w:val="00A90DF4"/>
    <w:rsid w:val="00E65D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9311EFA"/>
  <w15:chartTrackingRefBased/>
  <w15:docId w15:val="{E3714977-2C8B-44D3-99D4-AB8A480FDE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8658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8658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8658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8658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</Words>
  <Characters>104</Characters>
  <Application>Microsoft Office Word</Application>
  <DocSecurity>0</DocSecurity>
  <Lines>1</Lines>
  <Paragraphs>1</Paragraphs>
  <ScaleCrop>false</ScaleCrop>
  <Company/>
  <LinksUpToDate>false</LinksUpToDate>
  <CharactersWithSpaces>1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濮 小洋洋</dc:creator>
  <cp:keywords/>
  <dc:description/>
  <cp:lastModifiedBy>濮 小洋洋</cp:lastModifiedBy>
  <cp:revision>2</cp:revision>
  <dcterms:created xsi:type="dcterms:W3CDTF">2022-11-12T02:15:00Z</dcterms:created>
  <dcterms:modified xsi:type="dcterms:W3CDTF">2022-11-12T02:15:00Z</dcterms:modified>
</cp:coreProperties>
</file>